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ECF54F" w14:textId="2945C436" w:rsidR="00781B16" w:rsidRPr="000414EC" w:rsidRDefault="000414EC">
      <w:pPr>
        <w:rPr>
          <w:lang w:val="en-US"/>
        </w:rPr>
      </w:pPr>
      <w:r w:rsidRPr="000414EC">
        <w:rPr>
          <w:lang w:val="en-US"/>
        </w:rPr>
        <w:t xml:space="preserve">S2. Content of the </w:t>
      </w:r>
      <w:r w:rsidR="00917674">
        <w:rPr>
          <w:lang w:val="en-US"/>
        </w:rPr>
        <w:t>semi-structured interviews</w:t>
      </w:r>
      <w:r w:rsidR="00145875">
        <w:rPr>
          <w:lang w:val="en-US"/>
        </w:rPr>
        <w:t xml:space="preserve"> and examples of questions and follow-up questions.</w:t>
      </w:r>
    </w:p>
    <w:tbl>
      <w:tblPr>
        <w:tblStyle w:val="Oformateradtabell2"/>
        <w:tblW w:w="4766" w:type="pct"/>
        <w:tblLook w:val="04A0" w:firstRow="1" w:lastRow="0" w:firstColumn="1" w:lastColumn="0" w:noHBand="0" w:noVBand="1"/>
      </w:tblPr>
      <w:tblGrid>
        <w:gridCol w:w="1980"/>
        <w:gridCol w:w="6667"/>
      </w:tblGrid>
      <w:tr w:rsidR="00366977" w14:paraId="058CBCF8" w14:textId="77777777" w:rsidTr="007332A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</w:tcPr>
          <w:p w14:paraId="08494CC7" w14:textId="04741F22" w:rsidR="00366977" w:rsidRDefault="00366977">
            <w:pPr>
              <w:rPr>
                <w:lang w:val="en-US"/>
              </w:rPr>
            </w:pPr>
            <w:r>
              <w:rPr>
                <w:lang w:val="en-US"/>
              </w:rPr>
              <w:t>T</w:t>
            </w:r>
            <w:proofErr w:type="spellStart"/>
            <w:r>
              <w:t>opic</w:t>
            </w:r>
            <w:proofErr w:type="spellEnd"/>
          </w:p>
        </w:tc>
        <w:tc>
          <w:tcPr>
            <w:tcW w:w="3855" w:type="pct"/>
          </w:tcPr>
          <w:p w14:paraId="5055AF7C" w14:textId="7CEF6D84" w:rsidR="00366977" w:rsidRDefault="0036697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Questions</w:t>
            </w:r>
          </w:p>
        </w:tc>
      </w:tr>
      <w:tr w:rsidR="00366977" w:rsidRPr="00B018A4" w14:paraId="66D74D25" w14:textId="77777777" w:rsidTr="0073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Merge w:val="restart"/>
          </w:tcPr>
          <w:p w14:paraId="4E95A3D5" w14:textId="10E13B5F" w:rsidR="00366977" w:rsidRDefault="00366977">
            <w:pPr>
              <w:rPr>
                <w:lang w:val="en-US"/>
              </w:rPr>
            </w:pPr>
            <w:r>
              <w:rPr>
                <w:lang w:val="en-US"/>
              </w:rPr>
              <w:t>F</w:t>
            </w:r>
            <w:proofErr w:type="spellStart"/>
            <w:r>
              <w:t>unctions</w:t>
            </w:r>
            <w:proofErr w:type="spellEnd"/>
            <w:r>
              <w:t xml:space="preserve"> in SWEPPE</w:t>
            </w:r>
          </w:p>
        </w:tc>
        <w:tc>
          <w:tcPr>
            <w:tcW w:w="3855" w:type="pct"/>
          </w:tcPr>
          <w:p w14:paraId="1B3850DC" w14:textId="3729B4EE" w:rsidR="00366977" w:rsidRPr="00B018A4" w:rsidRDefault="0036697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B018A4">
              <w:rPr>
                <w:lang w:val="en-US"/>
              </w:rPr>
              <w:t>Was SWEPPE useful for you as an employer/employee? In what way? Can you give an example</w:t>
            </w:r>
          </w:p>
        </w:tc>
      </w:tr>
      <w:tr w:rsidR="000E624D" w:rsidRPr="00B018A4" w14:paraId="2CF283F4" w14:textId="77777777" w:rsidTr="0073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Merge/>
          </w:tcPr>
          <w:p w14:paraId="593F15C9" w14:textId="77777777" w:rsidR="000E624D" w:rsidRDefault="000E624D">
            <w:pPr>
              <w:rPr>
                <w:lang w:val="en-US"/>
              </w:rPr>
            </w:pPr>
          </w:p>
        </w:tc>
        <w:tc>
          <w:tcPr>
            <w:tcW w:w="3855" w:type="pct"/>
          </w:tcPr>
          <w:p w14:paraId="6433A94B" w14:textId="12DD4DA9" w:rsidR="000E624D" w:rsidRPr="00B018A4" w:rsidRDefault="000E624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Which parts of SWEPPE have been most valuable to you?</w:t>
            </w:r>
            <w:r w:rsidR="00145875">
              <w:rPr>
                <w:lang w:val="en-US"/>
              </w:rPr>
              <w:t xml:space="preserve"> Why, why not? How?</w:t>
            </w:r>
          </w:p>
        </w:tc>
      </w:tr>
      <w:tr w:rsidR="007332A9" w:rsidRPr="00B018A4" w14:paraId="76308825" w14:textId="77777777" w:rsidTr="0073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Merge/>
          </w:tcPr>
          <w:p w14:paraId="2FF38A20" w14:textId="77777777" w:rsidR="007332A9" w:rsidRDefault="007332A9">
            <w:pPr>
              <w:rPr>
                <w:lang w:val="en-US"/>
              </w:rPr>
            </w:pPr>
          </w:p>
        </w:tc>
        <w:tc>
          <w:tcPr>
            <w:tcW w:w="3855" w:type="pct"/>
          </w:tcPr>
          <w:p w14:paraId="2D06BA94" w14:textId="63DEAF01" w:rsidR="007332A9" w:rsidRDefault="00733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Do you think any parts could be added or that some existing parts could be developed (or removed) to make SWEPPE a better support tool?</w:t>
            </w:r>
            <w:r w:rsidR="00C748E6">
              <w:rPr>
                <w:lang w:val="en-US"/>
              </w:rPr>
              <w:t xml:space="preserve"> Why, why not? How?</w:t>
            </w:r>
          </w:p>
        </w:tc>
      </w:tr>
      <w:tr w:rsidR="00366977" w:rsidRPr="00B018A4" w14:paraId="5A95FD83" w14:textId="77777777" w:rsidTr="0073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Merge w:val="restart"/>
          </w:tcPr>
          <w:p w14:paraId="225E7A52" w14:textId="03AAB675" w:rsidR="00366977" w:rsidRDefault="00366977">
            <w:pPr>
              <w:rPr>
                <w:lang w:val="en-US"/>
              </w:rPr>
            </w:pPr>
            <w:r>
              <w:rPr>
                <w:lang w:val="en-US"/>
              </w:rPr>
              <w:t>C</w:t>
            </w:r>
            <w:proofErr w:type="spellStart"/>
            <w:r w:rsidR="001E2272">
              <w:t>ooperation</w:t>
            </w:r>
            <w:proofErr w:type="spellEnd"/>
          </w:p>
        </w:tc>
        <w:tc>
          <w:tcPr>
            <w:tcW w:w="3855" w:type="pct"/>
          </w:tcPr>
          <w:p w14:paraId="4E93423C" w14:textId="08275A5C" w:rsidR="00366977" w:rsidRPr="00B018A4" w:rsidRDefault="0036697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B018A4">
              <w:rPr>
                <w:lang w:val="en-US"/>
              </w:rPr>
              <w:t>How have you used SWEPPE in communication with your supervisor</w:t>
            </w:r>
            <w:r w:rsidR="00FD2DA9" w:rsidRPr="00B018A4">
              <w:rPr>
                <w:lang w:val="en-US"/>
              </w:rPr>
              <w:t>/employee</w:t>
            </w:r>
            <w:r w:rsidRPr="00B018A4">
              <w:rPr>
                <w:lang w:val="en-US"/>
              </w:rPr>
              <w:t>?</w:t>
            </w:r>
            <w:r w:rsidR="00C748E6">
              <w:rPr>
                <w:lang w:val="en-US"/>
              </w:rPr>
              <w:t xml:space="preserve"> Why, why not? </w:t>
            </w:r>
          </w:p>
        </w:tc>
      </w:tr>
      <w:tr w:rsidR="007332A9" w:rsidRPr="00B018A4" w14:paraId="4A7FC819" w14:textId="77777777" w:rsidTr="0073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Merge/>
          </w:tcPr>
          <w:p w14:paraId="7E89D876" w14:textId="77777777" w:rsidR="007332A9" w:rsidRDefault="007332A9">
            <w:pPr>
              <w:rPr>
                <w:lang w:val="en-US"/>
              </w:rPr>
            </w:pPr>
          </w:p>
        </w:tc>
        <w:tc>
          <w:tcPr>
            <w:tcW w:w="3855" w:type="pct"/>
          </w:tcPr>
          <w:p w14:paraId="09422B32" w14:textId="796311FF" w:rsidR="007332A9" w:rsidRPr="00B018A4" w:rsidRDefault="007332A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ow has SWEPPE affected or changed communication with your supervisor/employee?</w:t>
            </w:r>
          </w:p>
        </w:tc>
      </w:tr>
      <w:tr w:rsidR="007332A9" w:rsidRPr="00B018A4" w14:paraId="68D6C17F" w14:textId="77777777" w:rsidTr="0073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Merge/>
          </w:tcPr>
          <w:p w14:paraId="54DCB7B0" w14:textId="77777777" w:rsidR="007332A9" w:rsidRDefault="007332A9">
            <w:pPr>
              <w:rPr>
                <w:lang w:val="en-US"/>
              </w:rPr>
            </w:pPr>
          </w:p>
        </w:tc>
        <w:tc>
          <w:tcPr>
            <w:tcW w:w="3855" w:type="pct"/>
          </w:tcPr>
          <w:p w14:paraId="327FB886" w14:textId="7E7C68FB" w:rsidR="007332A9" w:rsidRPr="00B018A4" w:rsidRDefault="007332A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ve you received</w:t>
            </w:r>
            <w:r w:rsidR="00F44444">
              <w:rPr>
                <w:lang w:val="en-US"/>
              </w:rPr>
              <w:t>/provided a better support in your/the employee’s work situation by using SWEPPE?</w:t>
            </w:r>
            <w:r w:rsidR="00C748E6">
              <w:rPr>
                <w:lang w:val="en-US"/>
              </w:rPr>
              <w:t xml:space="preserve"> Why, why not? How?</w:t>
            </w:r>
          </w:p>
        </w:tc>
      </w:tr>
      <w:tr w:rsidR="007332A9" w:rsidRPr="00B018A4" w14:paraId="669DE766" w14:textId="77777777" w:rsidTr="0073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Merge/>
          </w:tcPr>
          <w:p w14:paraId="2C1D069D" w14:textId="77777777" w:rsidR="007332A9" w:rsidRDefault="007332A9">
            <w:pPr>
              <w:rPr>
                <w:lang w:val="en-US"/>
              </w:rPr>
            </w:pPr>
          </w:p>
        </w:tc>
        <w:tc>
          <w:tcPr>
            <w:tcW w:w="3855" w:type="pct"/>
          </w:tcPr>
          <w:p w14:paraId="7093868E" w14:textId="079FE77B" w:rsidR="007332A9" w:rsidRPr="00B018A4" w:rsidRDefault="0014587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s</w:t>
            </w:r>
            <w:r w:rsidR="00F44444">
              <w:rPr>
                <w:lang w:val="en-US"/>
              </w:rPr>
              <w:t xml:space="preserve"> your contact with your supervisor/employee increased by using SWEPPE? </w:t>
            </w:r>
            <w:r w:rsidR="00C748E6">
              <w:rPr>
                <w:lang w:val="en-US"/>
              </w:rPr>
              <w:t>Why, why not? How?</w:t>
            </w:r>
          </w:p>
        </w:tc>
      </w:tr>
      <w:tr w:rsidR="007332A9" w:rsidRPr="00B018A4" w14:paraId="71538258" w14:textId="77777777" w:rsidTr="0073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Merge/>
          </w:tcPr>
          <w:p w14:paraId="41D11B81" w14:textId="77777777" w:rsidR="007332A9" w:rsidRDefault="007332A9">
            <w:pPr>
              <w:rPr>
                <w:lang w:val="en-US"/>
              </w:rPr>
            </w:pPr>
          </w:p>
        </w:tc>
        <w:tc>
          <w:tcPr>
            <w:tcW w:w="3855" w:type="pct"/>
          </w:tcPr>
          <w:p w14:paraId="0E1907F9" w14:textId="4CE1A5BB" w:rsidR="007332A9" w:rsidRPr="00B018A4" w:rsidRDefault="0014587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Has the collaboration between you and your supervisor/employee regarding workplace adjustments (or other</w:t>
            </w:r>
            <w:r w:rsidR="00B42BFA">
              <w:rPr>
                <w:lang w:val="en-US"/>
              </w:rPr>
              <w:t xml:space="preserve"> interventions) been facilitated by using SWEPPE?</w:t>
            </w:r>
            <w:r w:rsidR="00C748E6">
              <w:rPr>
                <w:lang w:val="en-US"/>
              </w:rPr>
              <w:t xml:space="preserve"> Why, why not? How?</w:t>
            </w:r>
          </w:p>
        </w:tc>
      </w:tr>
      <w:tr w:rsidR="007332A9" w:rsidRPr="00B018A4" w14:paraId="7704E3FB" w14:textId="77777777" w:rsidTr="007332A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Merge/>
          </w:tcPr>
          <w:p w14:paraId="2D621C34" w14:textId="77777777" w:rsidR="007332A9" w:rsidRDefault="007332A9">
            <w:pPr>
              <w:rPr>
                <w:lang w:val="en-US"/>
              </w:rPr>
            </w:pPr>
          </w:p>
        </w:tc>
        <w:tc>
          <w:tcPr>
            <w:tcW w:w="3855" w:type="pct"/>
          </w:tcPr>
          <w:p w14:paraId="27E0D2D4" w14:textId="7682FB34" w:rsidR="007332A9" w:rsidRPr="00B018A4" w:rsidRDefault="00B42BF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 xml:space="preserve">Do you feel that SWEPPE has helped you gain greater understanding from your supervisor/for your employee regarding difficulties </w:t>
            </w:r>
            <w:r w:rsidR="00C748E6">
              <w:rPr>
                <w:lang w:val="en-US"/>
              </w:rPr>
              <w:t>or for managing the work situation? Why, why not? How?</w:t>
            </w:r>
          </w:p>
        </w:tc>
      </w:tr>
      <w:tr w:rsidR="00366977" w:rsidRPr="00B018A4" w14:paraId="13C92B2E" w14:textId="77777777" w:rsidTr="007332A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5" w:type="pct"/>
            <w:vMerge/>
          </w:tcPr>
          <w:p w14:paraId="347D0872" w14:textId="77777777" w:rsidR="00366977" w:rsidRDefault="00366977">
            <w:pPr>
              <w:rPr>
                <w:lang w:val="en-US"/>
              </w:rPr>
            </w:pPr>
          </w:p>
        </w:tc>
        <w:tc>
          <w:tcPr>
            <w:tcW w:w="3855" w:type="pct"/>
          </w:tcPr>
          <w:p w14:paraId="18DE4855" w14:textId="41291EE3" w:rsidR="00366977" w:rsidRPr="00B018A4" w:rsidRDefault="00C748E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 w:themeColor="text1"/>
                <w:lang w:val="en-US"/>
              </w:rPr>
            </w:pPr>
            <w:r>
              <w:rPr>
                <w:rFonts w:ascii="Calibri" w:hAnsi="Calibri" w:cs="Calibri"/>
                <w:color w:val="000000" w:themeColor="text1"/>
                <w:lang w:val="en-US"/>
              </w:rPr>
              <w:t xml:space="preserve">When do you perceive the need for SWEPPE </w:t>
            </w:r>
            <w:r w:rsidR="00626113">
              <w:rPr>
                <w:rFonts w:ascii="Calibri" w:hAnsi="Calibri" w:cs="Calibri"/>
                <w:color w:val="000000" w:themeColor="text1"/>
                <w:lang w:val="en-US"/>
              </w:rPr>
              <w:t>to be the greatest? Why?</w:t>
            </w:r>
          </w:p>
        </w:tc>
      </w:tr>
    </w:tbl>
    <w:p w14:paraId="46455155" w14:textId="7150A5CB" w:rsidR="000414EC" w:rsidRDefault="000414EC">
      <w:pPr>
        <w:rPr>
          <w:lang w:val="en-US"/>
        </w:rPr>
      </w:pPr>
    </w:p>
    <w:p w14:paraId="1106EB1B" w14:textId="77777777" w:rsidR="000E624D" w:rsidRDefault="000E624D">
      <w:pPr>
        <w:rPr>
          <w:lang w:val="en-US"/>
        </w:rPr>
      </w:pPr>
    </w:p>
    <w:p w14:paraId="3AC55015" w14:textId="77777777" w:rsidR="000E624D" w:rsidRPr="000414EC" w:rsidRDefault="000E624D">
      <w:pPr>
        <w:rPr>
          <w:lang w:val="en-US"/>
        </w:rPr>
      </w:pPr>
    </w:p>
    <w:sectPr w:rsidR="000E624D" w:rsidRPr="000414EC" w:rsidSect="00A412C7">
      <w:footerReference w:type="default" r:id="rId9"/>
      <w:pgSz w:w="11906" w:h="16838"/>
      <w:pgMar w:top="899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859CA9" w14:textId="77777777" w:rsidR="006830A5" w:rsidRDefault="006830A5" w:rsidP="00D44062">
      <w:pPr>
        <w:spacing w:after="0" w:line="240" w:lineRule="auto"/>
      </w:pPr>
      <w:r>
        <w:separator/>
      </w:r>
    </w:p>
  </w:endnote>
  <w:endnote w:type="continuationSeparator" w:id="0">
    <w:p w14:paraId="7B763BCD" w14:textId="77777777" w:rsidR="006830A5" w:rsidRDefault="006830A5" w:rsidP="00D440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E97EAA1" w14:textId="77777777" w:rsidR="00D44062" w:rsidRDefault="00D44062" w:rsidP="00D44062">
    <w:pPr>
      <w:pStyle w:val="Sidfot"/>
    </w:pPr>
    <w:r w:rsidRPr="00BE34AE">
      <w:rPr>
        <w:rStyle w:val="Hyperlnk"/>
        <w:rFonts w:eastAsia="Times New Roman" w:cstheme="minorHAnsi"/>
        <w:noProof/>
        <w:color w:val="000000" w:themeColor="text1"/>
        <w:u w:val="none"/>
        <w:lang w:eastAsia="sv-SE"/>
      </w:rPr>
      <w:t>Linköpings Universitet</w:t>
    </w:r>
    <w:r w:rsidRPr="00BE34AE">
      <w:rPr>
        <w:color w:val="000000" w:themeColor="text1"/>
      </w:rPr>
      <w:t xml:space="preserve"> </w:t>
    </w:r>
    <w:r>
      <w:tab/>
    </w:r>
    <w:r>
      <w:tab/>
    </w:r>
    <w:sdt>
      <w:sdtPr>
        <w:id w:val="-1100563513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>PAGE   \* MERGEFORMAT</w:instrText>
        </w:r>
        <w:r>
          <w:fldChar w:fldCharType="separate"/>
        </w:r>
        <w:r>
          <w:t>1</w:t>
        </w:r>
        <w:r>
          <w:fldChar w:fldCharType="end"/>
        </w:r>
      </w:sdtContent>
    </w:sdt>
  </w:p>
  <w:p w14:paraId="1FEEFCDF" w14:textId="2FDE9F11" w:rsidR="00D44062" w:rsidRPr="00D44062" w:rsidRDefault="00D44062" w:rsidP="00D44062">
    <w:pPr>
      <w:rPr>
        <w:rFonts w:cstheme="minorHAnsi"/>
      </w:rPr>
    </w:pPr>
    <w:r w:rsidRPr="008217F3">
      <w:rPr>
        <w:rFonts w:eastAsiaTheme="minorEastAsia" w:cstheme="minorHAnsi"/>
        <w:noProof/>
        <w:lang w:eastAsia="sv-SE"/>
      </w:rPr>
      <w:t>Institutionen för hälsa, medicin och vård (HMV)</w:t>
    </w:r>
    <w:r>
      <w:rPr>
        <w:rFonts w:eastAsiaTheme="minorEastAsia" w:cstheme="minorHAnsi"/>
        <w:noProof/>
        <w:lang w:eastAsia="sv-SE"/>
      </w:rPr>
      <w:t xml:space="preserve">, </w:t>
    </w:r>
    <w:r w:rsidRPr="008217F3">
      <w:rPr>
        <w:rFonts w:eastAsiaTheme="minorEastAsia" w:cstheme="minorHAnsi"/>
        <w:noProof/>
        <w:lang w:eastAsia="sv-SE"/>
      </w:rPr>
      <w:t>Enheten för arbetsterapi</w:t>
    </w:r>
    <w:r w:rsidRPr="008217F3">
      <w:rPr>
        <w:rFonts w:eastAsiaTheme="minorEastAsia" w:cstheme="minorHAnsi"/>
        <w:noProof/>
        <w:color w:val="1F497D"/>
        <w:lang w:eastAsia="sv-SE"/>
      </w:rPr>
      <w:br/>
    </w:r>
    <w:r>
      <w:rPr>
        <w:rFonts w:eastAsia="Times New Roman" w:cstheme="minorHAnsi"/>
        <w:noProof/>
        <w:lang w:eastAsia="sv-SE"/>
      </w:rPr>
      <w:t>601 74 Norrköping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00C4C4" w14:textId="77777777" w:rsidR="006830A5" w:rsidRDefault="006830A5" w:rsidP="00D44062">
      <w:pPr>
        <w:spacing w:after="0" w:line="240" w:lineRule="auto"/>
      </w:pPr>
      <w:r>
        <w:separator/>
      </w:r>
    </w:p>
  </w:footnote>
  <w:footnote w:type="continuationSeparator" w:id="0">
    <w:p w14:paraId="7BD27D99" w14:textId="77777777" w:rsidR="006830A5" w:rsidRDefault="006830A5" w:rsidP="00D4406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2709"/>
    <w:rsid w:val="00000F5B"/>
    <w:rsid w:val="00001B79"/>
    <w:rsid w:val="00026FC3"/>
    <w:rsid w:val="00027B00"/>
    <w:rsid w:val="00031611"/>
    <w:rsid w:val="000414EC"/>
    <w:rsid w:val="00047178"/>
    <w:rsid w:val="00061CD1"/>
    <w:rsid w:val="00093D69"/>
    <w:rsid w:val="0009401A"/>
    <w:rsid w:val="000A48FB"/>
    <w:rsid w:val="000A6DF2"/>
    <w:rsid w:val="000B3C56"/>
    <w:rsid w:val="000C2ADC"/>
    <w:rsid w:val="000D0F72"/>
    <w:rsid w:val="000D4476"/>
    <w:rsid w:val="000E624D"/>
    <w:rsid w:val="001003E6"/>
    <w:rsid w:val="001009BE"/>
    <w:rsid w:val="00103965"/>
    <w:rsid w:val="00115B5B"/>
    <w:rsid w:val="00116CB3"/>
    <w:rsid w:val="00122064"/>
    <w:rsid w:val="00145875"/>
    <w:rsid w:val="00146AEF"/>
    <w:rsid w:val="00146EDC"/>
    <w:rsid w:val="00164D99"/>
    <w:rsid w:val="00176C51"/>
    <w:rsid w:val="001B465C"/>
    <w:rsid w:val="001C5509"/>
    <w:rsid w:val="001D3E96"/>
    <w:rsid w:val="001D5B63"/>
    <w:rsid w:val="001E0664"/>
    <w:rsid w:val="001E2272"/>
    <w:rsid w:val="001F24F2"/>
    <w:rsid w:val="002101BB"/>
    <w:rsid w:val="002351F0"/>
    <w:rsid w:val="002576AC"/>
    <w:rsid w:val="0027324F"/>
    <w:rsid w:val="002870AC"/>
    <w:rsid w:val="00291F41"/>
    <w:rsid w:val="002958BB"/>
    <w:rsid w:val="002A3315"/>
    <w:rsid w:val="002B1432"/>
    <w:rsid w:val="002B4011"/>
    <w:rsid w:val="002B7BF5"/>
    <w:rsid w:val="002C13CA"/>
    <w:rsid w:val="002C66AD"/>
    <w:rsid w:val="002D73FC"/>
    <w:rsid w:val="002E4519"/>
    <w:rsid w:val="002F2237"/>
    <w:rsid w:val="002F5191"/>
    <w:rsid w:val="003205B7"/>
    <w:rsid w:val="00344CA4"/>
    <w:rsid w:val="00345DD4"/>
    <w:rsid w:val="0035609C"/>
    <w:rsid w:val="003601E1"/>
    <w:rsid w:val="00361CB6"/>
    <w:rsid w:val="00366977"/>
    <w:rsid w:val="0038233D"/>
    <w:rsid w:val="0039532F"/>
    <w:rsid w:val="003A490A"/>
    <w:rsid w:val="003B0BD8"/>
    <w:rsid w:val="003E2BBE"/>
    <w:rsid w:val="003E398A"/>
    <w:rsid w:val="00416374"/>
    <w:rsid w:val="00422C07"/>
    <w:rsid w:val="00425FA7"/>
    <w:rsid w:val="004303F4"/>
    <w:rsid w:val="00433234"/>
    <w:rsid w:val="004729CB"/>
    <w:rsid w:val="00485139"/>
    <w:rsid w:val="004B5AC8"/>
    <w:rsid w:val="004C4B32"/>
    <w:rsid w:val="004C6B24"/>
    <w:rsid w:val="004D28B3"/>
    <w:rsid w:val="004E204F"/>
    <w:rsid w:val="0051393F"/>
    <w:rsid w:val="00531129"/>
    <w:rsid w:val="005531AE"/>
    <w:rsid w:val="005556DE"/>
    <w:rsid w:val="00564BDA"/>
    <w:rsid w:val="00576F03"/>
    <w:rsid w:val="00580C17"/>
    <w:rsid w:val="005A2633"/>
    <w:rsid w:val="005A711A"/>
    <w:rsid w:val="005B23A5"/>
    <w:rsid w:val="005B2A2F"/>
    <w:rsid w:val="005D14CF"/>
    <w:rsid w:val="005D360D"/>
    <w:rsid w:val="00623C0F"/>
    <w:rsid w:val="00626113"/>
    <w:rsid w:val="00627B4D"/>
    <w:rsid w:val="00634D13"/>
    <w:rsid w:val="00636E66"/>
    <w:rsid w:val="006636E7"/>
    <w:rsid w:val="00666ADF"/>
    <w:rsid w:val="006744A7"/>
    <w:rsid w:val="006830A5"/>
    <w:rsid w:val="00697235"/>
    <w:rsid w:val="006F56BD"/>
    <w:rsid w:val="007012D9"/>
    <w:rsid w:val="007332A9"/>
    <w:rsid w:val="00734834"/>
    <w:rsid w:val="007720C4"/>
    <w:rsid w:val="0077251B"/>
    <w:rsid w:val="00781B16"/>
    <w:rsid w:val="007B31C2"/>
    <w:rsid w:val="007B3C06"/>
    <w:rsid w:val="007B6A17"/>
    <w:rsid w:val="007C2B06"/>
    <w:rsid w:val="007C69B4"/>
    <w:rsid w:val="007E5DC4"/>
    <w:rsid w:val="007F69D9"/>
    <w:rsid w:val="00810B35"/>
    <w:rsid w:val="00815B13"/>
    <w:rsid w:val="00816690"/>
    <w:rsid w:val="0082324A"/>
    <w:rsid w:val="0083713E"/>
    <w:rsid w:val="008637F4"/>
    <w:rsid w:val="00877C1A"/>
    <w:rsid w:val="008A5C50"/>
    <w:rsid w:val="008C557A"/>
    <w:rsid w:val="008D2712"/>
    <w:rsid w:val="008F2709"/>
    <w:rsid w:val="0090387B"/>
    <w:rsid w:val="00904E9E"/>
    <w:rsid w:val="00907090"/>
    <w:rsid w:val="00914483"/>
    <w:rsid w:val="009144B4"/>
    <w:rsid w:val="00915319"/>
    <w:rsid w:val="00917674"/>
    <w:rsid w:val="0092188E"/>
    <w:rsid w:val="00930951"/>
    <w:rsid w:val="009923C1"/>
    <w:rsid w:val="009A621D"/>
    <w:rsid w:val="009B32CD"/>
    <w:rsid w:val="00A27531"/>
    <w:rsid w:val="00A412C7"/>
    <w:rsid w:val="00A421CB"/>
    <w:rsid w:val="00A546DD"/>
    <w:rsid w:val="00A67545"/>
    <w:rsid w:val="00A74018"/>
    <w:rsid w:val="00A9466F"/>
    <w:rsid w:val="00A94A26"/>
    <w:rsid w:val="00A960C7"/>
    <w:rsid w:val="00A96FC8"/>
    <w:rsid w:val="00AD1805"/>
    <w:rsid w:val="00B018A4"/>
    <w:rsid w:val="00B20538"/>
    <w:rsid w:val="00B25E10"/>
    <w:rsid w:val="00B37518"/>
    <w:rsid w:val="00B42BFA"/>
    <w:rsid w:val="00B51297"/>
    <w:rsid w:val="00B775C1"/>
    <w:rsid w:val="00B87ED5"/>
    <w:rsid w:val="00BA1DC1"/>
    <w:rsid w:val="00BD2350"/>
    <w:rsid w:val="00C633EE"/>
    <w:rsid w:val="00C748E6"/>
    <w:rsid w:val="00C76050"/>
    <w:rsid w:val="00CA2E46"/>
    <w:rsid w:val="00CA5350"/>
    <w:rsid w:val="00CC2615"/>
    <w:rsid w:val="00CC35DC"/>
    <w:rsid w:val="00CE4331"/>
    <w:rsid w:val="00CF50D3"/>
    <w:rsid w:val="00D032D2"/>
    <w:rsid w:val="00D1731C"/>
    <w:rsid w:val="00D2226D"/>
    <w:rsid w:val="00D352A9"/>
    <w:rsid w:val="00D44062"/>
    <w:rsid w:val="00D940E4"/>
    <w:rsid w:val="00DA1B74"/>
    <w:rsid w:val="00DD62EE"/>
    <w:rsid w:val="00DE6100"/>
    <w:rsid w:val="00DF215A"/>
    <w:rsid w:val="00DF5788"/>
    <w:rsid w:val="00E03EEA"/>
    <w:rsid w:val="00E54FD0"/>
    <w:rsid w:val="00E73825"/>
    <w:rsid w:val="00E74D6D"/>
    <w:rsid w:val="00E8173B"/>
    <w:rsid w:val="00E95049"/>
    <w:rsid w:val="00F07503"/>
    <w:rsid w:val="00F22BBE"/>
    <w:rsid w:val="00F322B7"/>
    <w:rsid w:val="00F44444"/>
    <w:rsid w:val="00F52361"/>
    <w:rsid w:val="00F53023"/>
    <w:rsid w:val="00F61FB5"/>
    <w:rsid w:val="00F66203"/>
    <w:rsid w:val="00F738FF"/>
    <w:rsid w:val="00FC7920"/>
    <w:rsid w:val="00FD2DA9"/>
    <w:rsid w:val="0267A3B1"/>
    <w:rsid w:val="052A1AB9"/>
    <w:rsid w:val="0638E525"/>
    <w:rsid w:val="0894C6B8"/>
    <w:rsid w:val="0B01432B"/>
    <w:rsid w:val="0CE97814"/>
    <w:rsid w:val="1C5838F8"/>
    <w:rsid w:val="21756DA2"/>
    <w:rsid w:val="28B75C36"/>
    <w:rsid w:val="2DDA67B1"/>
    <w:rsid w:val="34B33DD2"/>
    <w:rsid w:val="3B779047"/>
    <w:rsid w:val="45BD248F"/>
    <w:rsid w:val="45F7B88D"/>
    <w:rsid w:val="4886FABF"/>
    <w:rsid w:val="49FA7D9E"/>
    <w:rsid w:val="4F4ADE78"/>
    <w:rsid w:val="4FB8F5D8"/>
    <w:rsid w:val="516DF78F"/>
    <w:rsid w:val="56AD4B77"/>
    <w:rsid w:val="57C5E4B1"/>
    <w:rsid w:val="5B782011"/>
    <w:rsid w:val="62DB2488"/>
    <w:rsid w:val="64921E44"/>
    <w:rsid w:val="72D81FF5"/>
    <w:rsid w:val="7392B1E4"/>
    <w:rsid w:val="7B9FA0BD"/>
    <w:rsid w:val="7EDA78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338596"/>
  <w15:chartTrackingRefBased/>
  <w15:docId w15:val="{E3E3CFC2-F386-4AC0-8878-43B0BF65D3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Kommentarer">
    <w:name w:val="annotation text"/>
    <w:basedOn w:val="Normal"/>
    <w:link w:val="Kommentarer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Pr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Pr>
      <w:sz w:val="16"/>
      <w:szCs w:val="16"/>
    </w:rPr>
  </w:style>
  <w:style w:type="table" w:styleId="Tabellrutnt">
    <w:name w:val="Table Grid"/>
    <w:basedOn w:val="Normaltabell"/>
    <w:uiPriority w:val="39"/>
    <w:rsid w:val="00B512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huvud">
    <w:name w:val="header"/>
    <w:basedOn w:val="Normal"/>
    <w:link w:val="SidhuvudChar"/>
    <w:uiPriority w:val="99"/>
    <w:unhideWhenUsed/>
    <w:rsid w:val="00D440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D44062"/>
  </w:style>
  <w:style w:type="paragraph" w:styleId="Sidfot">
    <w:name w:val="footer"/>
    <w:basedOn w:val="Normal"/>
    <w:link w:val="SidfotChar"/>
    <w:uiPriority w:val="99"/>
    <w:unhideWhenUsed/>
    <w:rsid w:val="00D4406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D44062"/>
  </w:style>
  <w:style w:type="character" w:styleId="Hyperlnk">
    <w:name w:val="Hyperlink"/>
    <w:basedOn w:val="Standardstycketeckensnitt"/>
    <w:uiPriority w:val="99"/>
    <w:rsid w:val="00D44062"/>
    <w:rPr>
      <w:rFonts w:cs="Times New Roman"/>
      <w:color w:val="0000FF"/>
      <w:u w:val="single"/>
    </w:rPr>
  </w:style>
  <w:style w:type="character" w:customStyle="1" w:styleId="apple-converted-space">
    <w:name w:val="apple-converted-space"/>
    <w:basedOn w:val="Standardstycketeckensnitt"/>
    <w:rsid w:val="001B465C"/>
  </w:style>
  <w:style w:type="table" w:styleId="Oformateradtabell2">
    <w:name w:val="Plain Table 2"/>
    <w:basedOn w:val="Normaltabell"/>
    <w:uiPriority w:val="42"/>
    <w:rsid w:val="00B018A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03fb143d-a4b2-450b-b081-4834f736be8d" xsi:nil="true"/>
    <lcf76f155ced4ddcb4097134ff3c332f xmlns="84715e27-771d-4be3-9f6b-bd22eb4631f1">
      <Terms xmlns="http://schemas.microsoft.com/office/infopath/2007/PartnerControls"/>
    </lcf76f155ced4ddcb4097134ff3c332f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36C42584ED64C64B9F85FCBBE2723935" ma:contentTypeVersion="16" ma:contentTypeDescription="Skapa ett nytt dokument." ma:contentTypeScope="" ma:versionID="e5f8a70fcd859303aa815a9100f66f90">
  <xsd:schema xmlns:xsd="http://www.w3.org/2001/XMLSchema" xmlns:xs="http://www.w3.org/2001/XMLSchema" xmlns:p="http://schemas.microsoft.com/office/2006/metadata/properties" xmlns:ns2="84715e27-771d-4be3-9f6b-bd22eb4631f1" xmlns:ns3="03fb143d-a4b2-450b-b081-4834f736be8d" targetNamespace="http://schemas.microsoft.com/office/2006/metadata/properties" ma:root="true" ma:fieldsID="1a618d69e139b5dc616f255be360872b" ns2:_="" ns3:_="">
    <xsd:import namespace="84715e27-771d-4be3-9f6b-bd22eb4631f1"/>
    <xsd:import namespace="03fb143d-a4b2-450b-b081-4834f736be8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  <xsd:element ref="ns3:TaxCatchAll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2:MediaServiceOCR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4715e27-771d-4be3-9f6b-bd22eb463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8" nillable="true" ma:taxonomy="true" ma:internalName="lcf76f155ced4ddcb4097134ff3c332f" ma:taxonomyFieldName="MediaServiceImageTags" ma:displayName="Bildmarkeringar" ma:readOnly="false" ma:fieldId="{5cf76f15-5ced-4ddc-b409-7134ff3c332f}" ma:taxonomyMulti="true" ma:sspId="efd87c23-3b26-4c21-8b68-2b726711386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fb143d-a4b2-450b-b081-4834f736be8d" elementFormDefault="qualified">
    <xsd:import namespace="http://schemas.microsoft.com/office/2006/documentManagement/types"/>
    <xsd:import namespace="http://schemas.microsoft.com/office/infopath/2007/PartnerControls"/>
    <xsd:element name="TaxCatchAll" ma:index="14" nillable="true" ma:displayName="Taxonomy Catch All Column" ma:hidden="true" ma:list="{88359923-6aef-49b5-84f1-cc2aae7808d1}" ma:internalName="TaxCatchAll" ma:showField="CatchAllData" ma:web="03fb143d-a4b2-450b-b081-4834f736be8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0" nillable="true" ma:displayName="Dela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Delat med information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1E047742-FE52-4355-88FB-8869417FD75B}">
  <ds:schemaRefs>
    <ds:schemaRef ds:uri="http://schemas.microsoft.com/office/2006/metadata/properties"/>
    <ds:schemaRef ds:uri="http://schemas.microsoft.com/office/infopath/2007/PartnerControls"/>
    <ds:schemaRef ds:uri="03fb143d-a4b2-450b-b081-4834f736be8d"/>
    <ds:schemaRef ds:uri="84715e27-771d-4be3-9f6b-bd22eb4631f1"/>
  </ds:schemaRefs>
</ds:datastoreItem>
</file>

<file path=customXml/itemProps2.xml><?xml version="1.0" encoding="utf-8"?>
<ds:datastoreItem xmlns:ds="http://schemas.openxmlformats.org/officeDocument/2006/customXml" ds:itemID="{C23B094D-8D0E-4C92-82C3-6A33711901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4715e27-771d-4be3-9f6b-bd22eb4631f1"/>
    <ds:schemaRef ds:uri="03fb143d-a4b2-450b-b081-4834f736be8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9ACB6CD-F34A-4269-AFAF-6087292D3C7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081</Characters>
  <Application>Microsoft Office Word</Application>
  <DocSecurity>0</DocSecurity>
  <Lines>9</Lines>
  <Paragraphs>2</Paragraphs>
  <ScaleCrop>false</ScaleCrop>
  <Company/>
  <LinksUpToDate>false</LinksUpToDate>
  <CharactersWithSpaces>1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Svanholm</dc:creator>
  <cp:keywords/>
  <dc:description/>
  <cp:lastModifiedBy>Christina Turesson</cp:lastModifiedBy>
  <cp:revision>2</cp:revision>
  <dcterms:created xsi:type="dcterms:W3CDTF">2025-03-28T12:20:00Z</dcterms:created>
  <dcterms:modified xsi:type="dcterms:W3CDTF">2025-03-28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6C42584ED64C64B9F85FCBBE2723935</vt:lpwstr>
  </property>
  <property fmtid="{D5CDD505-2E9C-101B-9397-08002B2CF9AE}" pid="3" name="MediaServiceImageTags">
    <vt:lpwstr/>
  </property>
</Properties>
</file>